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AD146D" w14:textId="77777777" w:rsidR="000F6B49" w:rsidRPr="00017414" w:rsidRDefault="000F6B49" w:rsidP="00C2229C">
      <w:pPr>
        <w:autoSpaceDE w:val="0"/>
        <w:autoSpaceDN w:val="0"/>
        <w:adjustRightInd w:val="0"/>
        <w:spacing w:after="120" w:line="360" w:lineRule="auto"/>
        <w:rPr>
          <w:rFonts w:ascii="Times New Roman" w:eastAsiaTheme="minorHAnsi" w:hAnsi="Times New Roman"/>
          <w:sz w:val="24"/>
          <w:szCs w:val="24"/>
          <w:lang w:val="en-GB"/>
        </w:rPr>
      </w:pPr>
      <w:bookmarkStart w:id="0" w:name="_GoBack"/>
      <w:bookmarkEnd w:id="0"/>
      <w:r w:rsidRPr="00017414">
        <w:rPr>
          <w:rFonts w:ascii="Times New Roman" w:eastAsiaTheme="minorHAnsi" w:hAnsi="Times New Roman"/>
          <w:sz w:val="24"/>
          <w:szCs w:val="24"/>
          <w:lang w:val="en-GB"/>
        </w:rPr>
        <w:t>Study instructions</w:t>
      </w:r>
    </w:p>
    <w:p w14:paraId="46F579BB" w14:textId="77777777" w:rsidR="000F6B49" w:rsidRPr="00017414" w:rsidRDefault="000F6B49" w:rsidP="00C2229C">
      <w:pPr>
        <w:autoSpaceDE w:val="0"/>
        <w:autoSpaceDN w:val="0"/>
        <w:adjustRightInd w:val="0"/>
        <w:spacing w:after="120" w:line="360" w:lineRule="auto"/>
        <w:ind w:firstLine="708"/>
        <w:rPr>
          <w:rFonts w:ascii="Times New Roman" w:eastAsiaTheme="minorHAnsi" w:hAnsi="Times New Roman"/>
          <w:sz w:val="24"/>
          <w:szCs w:val="24"/>
          <w:lang w:val="en-GB"/>
        </w:rPr>
      </w:pPr>
      <w:r w:rsidRPr="00017414">
        <w:rPr>
          <w:rFonts w:ascii="Times New Roman" w:eastAsiaTheme="minorHAnsi" w:hAnsi="Times New Roman"/>
          <w:sz w:val="24"/>
          <w:szCs w:val="24"/>
          <w:lang w:val="en-GB"/>
        </w:rPr>
        <w:t>Over the course of this study faces will be presented on the monitor screen. The faces will express one of two emotional states and will be presented in such a way that the recognition will not be easy. Your task is to provide your response with the computer keyboard.</w:t>
      </w:r>
    </w:p>
    <w:p w14:paraId="524BD692" w14:textId="77777777" w:rsidR="000F6B49" w:rsidRPr="00017414" w:rsidRDefault="000F6B49" w:rsidP="00C2229C">
      <w:pPr>
        <w:autoSpaceDE w:val="0"/>
        <w:autoSpaceDN w:val="0"/>
        <w:adjustRightInd w:val="0"/>
        <w:spacing w:after="120" w:line="360" w:lineRule="auto"/>
        <w:ind w:firstLine="708"/>
        <w:rPr>
          <w:rFonts w:ascii="Times New Roman" w:eastAsiaTheme="minorHAnsi" w:hAnsi="Times New Roman"/>
          <w:sz w:val="24"/>
          <w:szCs w:val="24"/>
          <w:lang w:val="en-GB"/>
        </w:rPr>
      </w:pPr>
    </w:p>
    <w:p w14:paraId="42737E7F" w14:textId="77777777" w:rsidR="000F6B49" w:rsidRPr="00017414" w:rsidRDefault="000F6B49" w:rsidP="00C2229C">
      <w:pPr>
        <w:autoSpaceDE w:val="0"/>
        <w:autoSpaceDN w:val="0"/>
        <w:adjustRightInd w:val="0"/>
        <w:spacing w:after="120" w:line="36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017414">
        <w:rPr>
          <w:rFonts w:ascii="Times New Roman" w:eastAsiaTheme="minorHAnsi" w:hAnsi="Times New Roman"/>
          <w:sz w:val="24"/>
          <w:szCs w:val="24"/>
          <w:lang w:val="en-GB"/>
        </w:rPr>
        <w:t>CR condition:</w:t>
      </w:r>
    </w:p>
    <w:p w14:paraId="63C8B7B5" w14:textId="77777777" w:rsidR="000F6B49" w:rsidRPr="00017414" w:rsidRDefault="000F6B49" w:rsidP="00C2229C">
      <w:pPr>
        <w:autoSpaceDE w:val="0"/>
        <w:autoSpaceDN w:val="0"/>
        <w:adjustRightInd w:val="0"/>
        <w:spacing w:after="120" w:line="36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017414">
        <w:rPr>
          <w:rFonts w:ascii="Times New Roman" w:eastAsiaTheme="minorHAnsi" w:hAnsi="Times New Roman"/>
          <w:sz w:val="24"/>
          <w:szCs w:val="24"/>
          <w:lang w:val="en-GB"/>
        </w:rPr>
        <w:t>If you are fully confident the face was neutral, press "Z" with the left hand</w:t>
      </w:r>
    </w:p>
    <w:p w14:paraId="263C9856" w14:textId="77777777" w:rsidR="000F6B49" w:rsidRPr="00017414" w:rsidRDefault="000F6B49" w:rsidP="00C2229C">
      <w:pPr>
        <w:autoSpaceDE w:val="0"/>
        <w:autoSpaceDN w:val="0"/>
        <w:adjustRightInd w:val="0"/>
        <w:spacing w:after="120" w:line="36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017414">
        <w:rPr>
          <w:rFonts w:ascii="Times New Roman" w:eastAsiaTheme="minorHAnsi" w:hAnsi="Times New Roman"/>
          <w:sz w:val="24"/>
          <w:szCs w:val="24"/>
          <w:lang w:val="en-GB"/>
        </w:rPr>
        <w:t>If you are not confident, but you think the face was neutral, press "X" with the left hand</w:t>
      </w:r>
    </w:p>
    <w:p w14:paraId="7DACDF33" w14:textId="77777777" w:rsidR="000F6B49" w:rsidRPr="00017414" w:rsidRDefault="000F6B49" w:rsidP="00C2229C">
      <w:pPr>
        <w:autoSpaceDE w:val="0"/>
        <w:autoSpaceDN w:val="0"/>
        <w:adjustRightInd w:val="0"/>
        <w:spacing w:after="120" w:line="36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017414">
        <w:rPr>
          <w:rFonts w:ascii="Times New Roman" w:eastAsiaTheme="minorHAnsi" w:hAnsi="Times New Roman"/>
          <w:sz w:val="24"/>
          <w:szCs w:val="24"/>
          <w:lang w:val="en-GB"/>
        </w:rPr>
        <w:t>If you are not confident, but you think the face was fearful, press "N" with the right hand</w:t>
      </w:r>
    </w:p>
    <w:p w14:paraId="6BFB9E10" w14:textId="77777777" w:rsidR="000F6B49" w:rsidRPr="00017414" w:rsidRDefault="000F6B49" w:rsidP="00C2229C">
      <w:pPr>
        <w:autoSpaceDE w:val="0"/>
        <w:autoSpaceDN w:val="0"/>
        <w:adjustRightInd w:val="0"/>
        <w:spacing w:after="120" w:line="36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017414">
        <w:rPr>
          <w:rFonts w:ascii="Times New Roman" w:eastAsiaTheme="minorHAnsi" w:hAnsi="Times New Roman"/>
          <w:sz w:val="24"/>
          <w:szCs w:val="24"/>
          <w:lang w:val="en-GB"/>
        </w:rPr>
        <w:t>If you are fully confident, that the face was fearful, press "M" with the right hand</w:t>
      </w:r>
    </w:p>
    <w:p w14:paraId="2EEBB371" w14:textId="77777777" w:rsidR="000F6B49" w:rsidRPr="00017414" w:rsidRDefault="000F6B49" w:rsidP="00C2229C">
      <w:pPr>
        <w:autoSpaceDE w:val="0"/>
        <w:autoSpaceDN w:val="0"/>
        <w:adjustRightInd w:val="0"/>
        <w:spacing w:after="120" w:line="360" w:lineRule="auto"/>
        <w:rPr>
          <w:rFonts w:ascii="Times New Roman" w:eastAsiaTheme="minorHAnsi" w:hAnsi="Times New Roman"/>
          <w:sz w:val="24"/>
          <w:szCs w:val="24"/>
          <w:lang w:val="en-GB"/>
        </w:rPr>
      </w:pPr>
      <w:proofErr w:type="gramStart"/>
      <w:r w:rsidRPr="00017414">
        <w:rPr>
          <w:rFonts w:ascii="Times New Roman" w:eastAsiaTheme="minorHAnsi" w:hAnsi="Times New Roman"/>
          <w:sz w:val="24"/>
          <w:szCs w:val="24"/>
          <w:lang w:val="en-GB"/>
        </w:rPr>
        <w:t>press</w:t>
      </w:r>
      <w:proofErr w:type="gramEnd"/>
      <w:r w:rsidRPr="00017414">
        <w:rPr>
          <w:rFonts w:ascii="Times New Roman" w:eastAsiaTheme="minorHAnsi" w:hAnsi="Times New Roman"/>
          <w:sz w:val="24"/>
          <w:szCs w:val="24"/>
          <w:lang w:val="en-GB"/>
        </w:rPr>
        <w:t xml:space="preserve"> SPACE to see the graphical version of the scal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0F6B49" w:rsidRPr="00017414" w14:paraId="69CDE2C3" w14:textId="77777777" w:rsidTr="002D14BF">
        <w:tc>
          <w:tcPr>
            <w:tcW w:w="2303" w:type="dxa"/>
          </w:tcPr>
          <w:p w14:paraId="234FB19F" w14:textId="77777777" w:rsidR="000F6B49" w:rsidRPr="00017414" w:rsidRDefault="000F6B49" w:rsidP="00C2229C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017414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Z</w:t>
            </w:r>
          </w:p>
        </w:tc>
        <w:tc>
          <w:tcPr>
            <w:tcW w:w="2303" w:type="dxa"/>
          </w:tcPr>
          <w:p w14:paraId="435DE3BF" w14:textId="77777777" w:rsidR="000F6B49" w:rsidRPr="00017414" w:rsidRDefault="000F6B49" w:rsidP="00C2229C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017414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2303" w:type="dxa"/>
          </w:tcPr>
          <w:p w14:paraId="03F6FF11" w14:textId="77777777" w:rsidR="000F6B49" w:rsidRPr="00017414" w:rsidRDefault="000F6B49" w:rsidP="00C2229C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017414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2303" w:type="dxa"/>
          </w:tcPr>
          <w:p w14:paraId="35A3D923" w14:textId="77777777" w:rsidR="000F6B49" w:rsidRPr="00017414" w:rsidRDefault="000F6B49" w:rsidP="00C2229C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017414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M</w:t>
            </w:r>
          </w:p>
        </w:tc>
      </w:tr>
      <w:tr w:rsidR="000F6B49" w:rsidRPr="00017414" w14:paraId="567386F0" w14:textId="77777777" w:rsidTr="002D14BF">
        <w:tc>
          <w:tcPr>
            <w:tcW w:w="2303" w:type="dxa"/>
          </w:tcPr>
          <w:p w14:paraId="1A8144E2" w14:textId="77777777" w:rsidR="000F6B49" w:rsidRPr="00017414" w:rsidRDefault="000F6B49" w:rsidP="00C2229C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017414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I am fully confident that NEUTRAL</w:t>
            </w:r>
          </w:p>
        </w:tc>
        <w:tc>
          <w:tcPr>
            <w:tcW w:w="2303" w:type="dxa"/>
          </w:tcPr>
          <w:p w14:paraId="6C3C571C" w14:textId="77777777" w:rsidR="000F6B49" w:rsidRPr="00017414" w:rsidRDefault="000F6B49" w:rsidP="00C2229C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proofErr w:type="gramStart"/>
            <w:r w:rsidRPr="00017414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no</w:t>
            </w:r>
            <w:proofErr w:type="gramEnd"/>
            <w:r w:rsidRPr="00017414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confident, but rather NEUTRAL</w:t>
            </w:r>
          </w:p>
        </w:tc>
        <w:tc>
          <w:tcPr>
            <w:tcW w:w="2303" w:type="dxa"/>
          </w:tcPr>
          <w:p w14:paraId="61E6B22C" w14:textId="77777777" w:rsidR="000F6B49" w:rsidRPr="00017414" w:rsidRDefault="000F6B49" w:rsidP="00C2229C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proofErr w:type="gramStart"/>
            <w:r w:rsidRPr="00017414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no</w:t>
            </w:r>
            <w:proofErr w:type="gramEnd"/>
            <w:r w:rsidRPr="00017414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confident, but rather FEAR</w:t>
            </w:r>
          </w:p>
        </w:tc>
        <w:tc>
          <w:tcPr>
            <w:tcW w:w="2303" w:type="dxa"/>
          </w:tcPr>
          <w:p w14:paraId="6A4E3C7D" w14:textId="77777777" w:rsidR="000F6B49" w:rsidRPr="00017414" w:rsidRDefault="000F6B49" w:rsidP="00C2229C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017414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I am fully confident that FEAR</w:t>
            </w:r>
          </w:p>
        </w:tc>
      </w:tr>
    </w:tbl>
    <w:p w14:paraId="290C84DF" w14:textId="77777777" w:rsidR="000F6B49" w:rsidRPr="00017414" w:rsidRDefault="000F6B49" w:rsidP="00C2229C">
      <w:pPr>
        <w:autoSpaceDE w:val="0"/>
        <w:autoSpaceDN w:val="0"/>
        <w:adjustRightInd w:val="0"/>
        <w:spacing w:after="120" w:line="360" w:lineRule="auto"/>
        <w:rPr>
          <w:rFonts w:ascii="Times New Roman" w:eastAsiaTheme="minorHAnsi" w:hAnsi="Times New Roman"/>
          <w:sz w:val="24"/>
          <w:szCs w:val="24"/>
          <w:lang w:val="en-GB"/>
        </w:rPr>
      </w:pPr>
    </w:p>
    <w:p w14:paraId="60523720" w14:textId="77777777" w:rsidR="000F6B49" w:rsidRPr="00017414" w:rsidRDefault="000F6B49" w:rsidP="00C2229C">
      <w:pPr>
        <w:autoSpaceDE w:val="0"/>
        <w:autoSpaceDN w:val="0"/>
        <w:adjustRightInd w:val="0"/>
        <w:spacing w:after="120" w:line="36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017414">
        <w:rPr>
          <w:rFonts w:ascii="Times New Roman" w:eastAsiaTheme="minorHAnsi" w:hAnsi="Times New Roman"/>
          <w:sz w:val="24"/>
          <w:szCs w:val="24"/>
          <w:lang w:val="en-GB"/>
        </w:rPr>
        <w:t xml:space="preserve"> PDW condition:</w:t>
      </w:r>
    </w:p>
    <w:p w14:paraId="4D19B7D7" w14:textId="77777777" w:rsidR="000F6B49" w:rsidRPr="00017414" w:rsidRDefault="000F6B49" w:rsidP="00C2229C">
      <w:pPr>
        <w:autoSpaceDE w:val="0"/>
        <w:autoSpaceDN w:val="0"/>
        <w:adjustRightInd w:val="0"/>
        <w:spacing w:after="120" w:line="36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017414">
        <w:rPr>
          <w:rFonts w:ascii="Times New Roman" w:eastAsiaTheme="minorHAnsi" w:hAnsi="Times New Roman"/>
          <w:sz w:val="24"/>
          <w:szCs w:val="24"/>
          <w:lang w:val="en-GB"/>
        </w:rPr>
        <w:t>If this was a NEUTRAL face and you bet 20 PLN, press "Z" with the left hand</w:t>
      </w:r>
    </w:p>
    <w:p w14:paraId="6EAE9E8D" w14:textId="77777777" w:rsidR="000F6B49" w:rsidRPr="00017414" w:rsidRDefault="000F6B49" w:rsidP="00C2229C">
      <w:pPr>
        <w:autoSpaceDE w:val="0"/>
        <w:autoSpaceDN w:val="0"/>
        <w:adjustRightInd w:val="0"/>
        <w:spacing w:after="120" w:line="36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017414">
        <w:rPr>
          <w:rFonts w:ascii="Times New Roman" w:eastAsiaTheme="minorHAnsi" w:hAnsi="Times New Roman"/>
          <w:sz w:val="24"/>
          <w:szCs w:val="24"/>
          <w:lang w:val="en-GB"/>
        </w:rPr>
        <w:t>If you think it was a NEUTRAL face and you bet 5 PLN, press "X" with the left hand</w:t>
      </w:r>
    </w:p>
    <w:p w14:paraId="3C057332" w14:textId="77777777" w:rsidR="000F6B49" w:rsidRPr="00017414" w:rsidRDefault="000F6B49" w:rsidP="00C2229C">
      <w:pPr>
        <w:autoSpaceDE w:val="0"/>
        <w:autoSpaceDN w:val="0"/>
        <w:adjustRightInd w:val="0"/>
        <w:spacing w:after="120" w:line="36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017414">
        <w:rPr>
          <w:rFonts w:ascii="Times New Roman" w:eastAsiaTheme="minorHAnsi" w:hAnsi="Times New Roman"/>
          <w:sz w:val="24"/>
          <w:szCs w:val="24"/>
          <w:lang w:val="en-GB"/>
        </w:rPr>
        <w:t>If you think it was a FEARFUL face and you bet 5 PLN, press "N" with the right hand</w:t>
      </w:r>
    </w:p>
    <w:p w14:paraId="38211543" w14:textId="77777777" w:rsidR="000F6B49" w:rsidRPr="00017414" w:rsidRDefault="000F6B49" w:rsidP="00C2229C">
      <w:pPr>
        <w:autoSpaceDE w:val="0"/>
        <w:autoSpaceDN w:val="0"/>
        <w:adjustRightInd w:val="0"/>
        <w:spacing w:after="120" w:line="360" w:lineRule="auto"/>
        <w:rPr>
          <w:rFonts w:ascii="Times New Roman" w:eastAsiaTheme="minorHAnsi" w:hAnsi="Times New Roman"/>
          <w:sz w:val="24"/>
          <w:szCs w:val="24"/>
          <w:lang w:val="en-GB"/>
        </w:rPr>
      </w:pPr>
      <w:r w:rsidRPr="00017414">
        <w:rPr>
          <w:rFonts w:ascii="Times New Roman" w:eastAsiaTheme="minorHAnsi" w:hAnsi="Times New Roman"/>
          <w:sz w:val="24"/>
          <w:szCs w:val="24"/>
          <w:lang w:val="en-GB"/>
        </w:rPr>
        <w:t>If this was a FEARFUL face and you bet 20 PLN, press "M" with the right hand</w:t>
      </w:r>
    </w:p>
    <w:p w14:paraId="68398BD8" w14:textId="77777777" w:rsidR="000F6B49" w:rsidRPr="00017414" w:rsidRDefault="000F6B49" w:rsidP="00C2229C">
      <w:pPr>
        <w:autoSpaceDE w:val="0"/>
        <w:autoSpaceDN w:val="0"/>
        <w:adjustRightInd w:val="0"/>
        <w:spacing w:after="120" w:line="360" w:lineRule="auto"/>
        <w:rPr>
          <w:rFonts w:ascii="Times New Roman" w:eastAsiaTheme="minorHAnsi" w:hAnsi="Times New Roman"/>
          <w:sz w:val="24"/>
          <w:szCs w:val="24"/>
          <w:lang w:val="en-GB"/>
        </w:rPr>
      </w:pPr>
      <w:proofErr w:type="gramStart"/>
      <w:r w:rsidRPr="00017414">
        <w:rPr>
          <w:rFonts w:ascii="Times New Roman" w:eastAsiaTheme="minorHAnsi" w:hAnsi="Times New Roman"/>
          <w:sz w:val="24"/>
          <w:szCs w:val="24"/>
          <w:lang w:val="en-GB"/>
        </w:rPr>
        <w:t>press</w:t>
      </w:r>
      <w:proofErr w:type="gramEnd"/>
      <w:r w:rsidRPr="00017414">
        <w:rPr>
          <w:rFonts w:ascii="Times New Roman" w:eastAsiaTheme="minorHAnsi" w:hAnsi="Times New Roman"/>
          <w:sz w:val="24"/>
          <w:szCs w:val="24"/>
          <w:lang w:val="en-GB"/>
        </w:rPr>
        <w:t xml:space="preserve"> SPACE to see the graphical version of the scal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0F6B49" w:rsidRPr="00017414" w14:paraId="7AADC38F" w14:textId="77777777" w:rsidTr="002D14BF">
        <w:tc>
          <w:tcPr>
            <w:tcW w:w="2303" w:type="dxa"/>
          </w:tcPr>
          <w:p w14:paraId="02B6DBE0" w14:textId="77777777" w:rsidR="000F6B49" w:rsidRPr="00017414" w:rsidRDefault="000F6B49" w:rsidP="00C2229C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017414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Z</w:t>
            </w:r>
          </w:p>
        </w:tc>
        <w:tc>
          <w:tcPr>
            <w:tcW w:w="2303" w:type="dxa"/>
          </w:tcPr>
          <w:p w14:paraId="3C1DE443" w14:textId="77777777" w:rsidR="000F6B49" w:rsidRPr="00017414" w:rsidRDefault="000F6B49" w:rsidP="00C2229C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017414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2303" w:type="dxa"/>
          </w:tcPr>
          <w:p w14:paraId="61CAA78C" w14:textId="77777777" w:rsidR="000F6B49" w:rsidRPr="00017414" w:rsidRDefault="000F6B49" w:rsidP="00C2229C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017414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2303" w:type="dxa"/>
          </w:tcPr>
          <w:p w14:paraId="368A8219" w14:textId="77777777" w:rsidR="000F6B49" w:rsidRPr="00017414" w:rsidRDefault="000F6B49" w:rsidP="00C2229C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017414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M</w:t>
            </w:r>
          </w:p>
        </w:tc>
      </w:tr>
      <w:tr w:rsidR="000F6B49" w:rsidRPr="00017414" w14:paraId="26802D07" w14:textId="77777777" w:rsidTr="002D14BF">
        <w:tc>
          <w:tcPr>
            <w:tcW w:w="2303" w:type="dxa"/>
          </w:tcPr>
          <w:p w14:paraId="773433EA" w14:textId="77777777" w:rsidR="000F6B49" w:rsidRPr="00017414" w:rsidRDefault="000F6B49" w:rsidP="00C2229C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017414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20 PLN </w:t>
            </w:r>
          </w:p>
          <w:p w14:paraId="28B898A9" w14:textId="77777777" w:rsidR="000F6B49" w:rsidRPr="00017414" w:rsidRDefault="000F6B49" w:rsidP="00C2229C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017414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NEUTRAL</w:t>
            </w:r>
          </w:p>
        </w:tc>
        <w:tc>
          <w:tcPr>
            <w:tcW w:w="2303" w:type="dxa"/>
          </w:tcPr>
          <w:p w14:paraId="4CC56096" w14:textId="77777777" w:rsidR="000F6B49" w:rsidRPr="00017414" w:rsidRDefault="000F6B49" w:rsidP="00C2229C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017414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5 PLN </w:t>
            </w:r>
          </w:p>
          <w:p w14:paraId="4B17487D" w14:textId="77777777" w:rsidR="000F6B49" w:rsidRPr="00017414" w:rsidRDefault="000F6B49" w:rsidP="00C2229C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017414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NEUTRAL</w:t>
            </w:r>
          </w:p>
        </w:tc>
        <w:tc>
          <w:tcPr>
            <w:tcW w:w="2303" w:type="dxa"/>
          </w:tcPr>
          <w:p w14:paraId="5744AFC3" w14:textId="77777777" w:rsidR="000F6B49" w:rsidRPr="00017414" w:rsidRDefault="000F6B49" w:rsidP="00C2229C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017414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5 PLN </w:t>
            </w:r>
          </w:p>
          <w:p w14:paraId="0117A934" w14:textId="77777777" w:rsidR="000F6B49" w:rsidRPr="00017414" w:rsidRDefault="000F6B49" w:rsidP="00C2229C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017414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FEAR</w:t>
            </w:r>
          </w:p>
        </w:tc>
        <w:tc>
          <w:tcPr>
            <w:tcW w:w="2303" w:type="dxa"/>
          </w:tcPr>
          <w:p w14:paraId="03C2EFCF" w14:textId="77777777" w:rsidR="000F6B49" w:rsidRPr="00017414" w:rsidRDefault="000F6B49" w:rsidP="00C2229C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017414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20 PLN </w:t>
            </w:r>
          </w:p>
          <w:p w14:paraId="6876895A" w14:textId="77777777" w:rsidR="000F6B49" w:rsidRPr="00017414" w:rsidRDefault="000F6B49" w:rsidP="00C2229C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017414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FEAR</w:t>
            </w:r>
          </w:p>
        </w:tc>
      </w:tr>
    </w:tbl>
    <w:p w14:paraId="1E4C2C47" w14:textId="77777777" w:rsidR="00D55BB7" w:rsidRPr="000F6B49" w:rsidRDefault="00D55BB7" w:rsidP="00C2229C">
      <w:pPr>
        <w:spacing w:after="120" w:line="360" w:lineRule="auto"/>
        <w:rPr>
          <w:rFonts w:ascii="Times New Roman" w:hAnsi="Times New Roman"/>
        </w:rPr>
      </w:pPr>
    </w:p>
    <w:sectPr w:rsidR="00D55BB7" w:rsidRPr="000F6B49" w:rsidSect="000F6B49">
      <w:pgSz w:w="11900" w:h="16840"/>
      <w:pgMar w:top="1276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Courier New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F00"/>
    <w:rsid w:val="000F6B49"/>
    <w:rsid w:val="00C2229C"/>
    <w:rsid w:val="00CE35AE"/>
    <w:rsid w:val="00D14F00"/>
    <w:rsid w:val="00D55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67830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F6B49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CE35AE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eastAsia="ja-JP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E35AE"/>
    <w:rPr>
      <w:rFonts w:ascii="Lucida Grande" w:eastAsia="Times New Roman" w:hAnsi="Lucida Grande" w:cs="Lucida Grande"/>
      <w:sz w:val="18"/>
      <w:szCs w:val="18"/>
    </w:rPr>
  </w:style>
  <w:style w:type="character" w:customStyle="1" w:styleId="InternetLink">
    <w:name w:val="Internet Link"/>
    <w:rsid w:val="000F6B49"/>
    <w:rPr>
      <w:color w:val="000080"/>
      <w:u w:val="single"/>
      <w:lang w:val="uz-Cyrl-UZ" w:eastAsia="uz-Cyrl-UZ" w:bidi="uz-Cyrl-UZ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F6B49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CE35AE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eastAsia="ja-JP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E35AE"/>
    <w:rPr>
      <w:rFonts w:ascii="Lucida Grande" w:eastAsia="Times New Roman" w:hAnsi="Lucida Grande" w:cs="Lucida Grande"/>
      <w:sz w:val="18"/>
      <w:szCs w:val="18"/>
    </w:rPr>
  </w:style>
  <w:style w:type="character" w:customStyle="1" w:styleId="InternetLink">
    <w:name w:val="Internet Link"/>
    <w:rsid w:val="000F6B49"/>
    <w:rPr>
      <w:color w:val="000080"/>
      <w:u w:val="single"/>
      <w:lang w:val="uz-Cyrl-UZ" w:eastAsia="uz-Cyrl-UZ" w:bidi="uz-Cyrl-U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114</Characters>
  <Application>Microsoft Macintosh Word</Application>
  <DocSecurity>0</DocSecurity>
  <Lines>9</Lines>
  <Paragraphs>2</Paragraphs>
  <ScaleCrop>false</ScaleCrop>
  <Company>Jagiellonian University</Company>
  <LinksUpToDate>false</LinksUpToDate>
  <CharactersWithSpaces>1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Wierzchon</dc:creator>
  <cp:keywords/>
  <dc:description/>
  <cp:lastModifiedBy>Michal Wierzchon</cp:lastModifiedBy>
  <cp:revision>3</cp:revision>
  <dcterms:created xsi:type="dcterms:W3CDTF">2016-07-15T09:40:00Z</dcterms:created>
  <dcterms:modified xsi:type="dcterms:W3CDTF">2016-07-17T15:07:00Z</dcterms:modified>
</cp:coreProperties>
</file>